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07FC8" w14:textId="6B0ACCF4" w:rsidR="00215F1C" w:rsidRPr="00215F1C" w:rsidRDefault="00215F1C" w:rsidP="00A62242">
      <w:pPr>
        <w:outlineLvl w:val="0"/>
      </w:pPr>
      <w:r w:rsidRPr="00215F1C">
        <w:rPr>
          <w:b/>
          <w:lang w:val="en-US"/>
        </w:rPr>
        <w:t>Table S2</w:t>
      </w:r>
      <w:r w:rsidRPr="00215F1C">
        <w:rPr>
          <w:lang w:val="en-US"/>
        </w:rPr>
        <w:t xml:space="preserve">: </w:t>
      </w:r>
      <w:r w:rsidRPr="00215F1C">
        <w:t>Median H-scores and ranges of MRE11 intensity scores</w:t>
      </w:r>
      <w:r>
        <w:t>.</w:t>
      </w:r>
    </w:p>
    <w:p w14:paraId="63A30D2C" w14:textId="77777777" w:rsidR="00DF3A98" w:rsidRDefault="008E4B8E"/>
    <w:p w14:paraId="013D31F2" w14:textId="77777777" w:rsidR="00215F1C" w:rsidRDefault="00215F1C"/>
    <w:tbl>
      <w:tblPr>
        <w:tblW w:w="6380" w:type="dxa"/>
        <w:tblLook w:val="04A0" w:firstRow="1" w:lastRow="0" w:firstColumn="1" w:lastColumn="0" w:noHBand="0" w:noVBand="1"/>
      </w:tblPr>
      <w:tblGrid>
        <w:gridCol w:w="3340"/>
        <w:gridCol w:w="1680"/>
        <w:gridCol w:w="1360"/>
      </w:tblGrid>
      <w:tr w:rsidR="00215F1C" w:rsidRPr="00215F1C" w14:paraId="42C85246" w14:textId="77777777" w:rsidTr="00215F1C">
        <w:trPr>
          <w:trHeight w:val="46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1C60A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73F27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edian H-scor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EB87D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ange</w:t>
            </w:r>
          </w:p>
        </w:tc>
      </w:tr>
      <w:tr w:rsidR="00215F1C" w:rsidRPr="00215F1C" w14:paraId="3FBB631C" w14:textId="77777777" w:rsidTr="00215F1C">
        <w:trPr>
          <w:trHeight w:val="4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307B" w14:textId="63331FA5" w:rsidR="00215F1C" w:rsidRPr="00215F1C" w:rsidRDefault="008E4B8E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ford</w:t>
            </w:r>
            <w:r w:rsidR="00215F1C"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BCON Initi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AB7C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94DB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-300</w:t>
            </w:r>
          </w:p>
        </w:tc>
      </w:tr>
      <w:tr w:rsidR="00215F1C" w:rsidRPr="00215F1C" w14:paraId="02E25276" w14:textId="77777777" w:rsidTr="00215F1C">
        <w:trPr>
          <w:trHeight w:val="4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02F0" w14:textId="7A5257A4" w:rsidR="00215F1C" w:rsidRPr="00215F1C" w:rsidRDefault="008E4B8E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nchester</w:t>
            </w:r>
            <w:r w:rsidR="00215F1C"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BCON Initi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7BE4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B758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-300</w:t>
            </w:r>
          </w:p>
        </w:tc>
      </w:tr>
      <w:tr w:rsidR="00215F1C" w:rsidRPr="00215F1C" w14:paraId="237CD769" w14:textId="77777777" w:rsidTr="00215F1C">
        <w:trPr>
          <w:trHeight w:val="4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21C8" w14:textId="4E3941DC" w:rsidR="00215F1C" w:rsidRPr="00215F1C" w:rsidRDefault="008E4B8E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ford</w:t>
            </w:r>
            <w:r w:rsidR="00215F1C"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BC2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BD87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E3CB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-299</w:t>
            </w:r>
          </w:p>
        </w:tc>
      </w:tr>
      <w:tr w:rsidR="00215F1C" w:rsidRPr="00215F1C" w14:paraId="7BB7CD42" w14:textId="77777777" w:rsidTr="00215F1C">
        <w:trPr>
          <w:trHeight w:val="4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A9DF" w14:textId="49C3BD8F" w:rsidR="00215F1C" w:rsidRPr="00215F1C" w:rsidRDefault="008E4B8E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nchester</w:t>
            </w:r>
            <w:r w:rsidR="00215F1C"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BCON RE-optimi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7182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4320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299</w:t>
            </w:r>
          </w:p>
        </w:tc>
      </w:tr>
      <w:tr w:rsidR="00215F1C" w:rsidRPr="00215F1C" w14:paraId="4AAB4A62" w14:textId="77777777" w:rsidTr="008B3E7C">
        <w:trPr>
          <w:trHeight w:val="46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A4460" w14:textId="7C44B3DB" w:rsidR="00215F1C" w:rsidRPr="00215F1C" w:rsidRDefault="008E4B8E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nchester</w:t>
            </w:r>
            <w:r w:rsidR="00215F1C"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BCON </w:t>
            </w:r>
            <w:proofErr w:type="spellStart"/>
            <w:r w:rsidR="00215F1C"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eoptimise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2E0A31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9C22F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-286</w:t>
            </w:r>
          </w:p>
        </w:tc>
      </w:tr>
      <w:tr w:rsidR="00215F1C" w:rsidRPr="00215F1C" w14:paraId="33866EA2" w14:textId="77777777" w:rsidTr="008B3E7C">
        <w:trPr>
          <w:trHeight w:val="4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16C1E" w14:textId="4C311226" w:rsidR="00215F1C" w:rsidRPr="00215F1C" w:rsidRDefault="00BF3C29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</w:t>
            </w:r>
            <w:r w:rsidR="00215F1C"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ystectomy (N=9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D7E8F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D0E9C" w14:textId="77777777" w:rsidR="00215F1C" w:rsidRPr="00215F1C" w:rsidRDefault="00215F1C" w:rsidP="00215F1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15F1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-359</w:t>
            </w:r>
          </w:p>
        </w:tc>
      </w:tr>
    </w:tbl>
    <w:p w14:paraId="1B0E85A0" w14:textId="26126EE0" w:rsidR="007436A9" w:rsidRPr="007436A9" w:rsidRDefault="007436A9">
      <w:pPr>
        <w:rPr>
          <w:color w:val="FF0000"/>
        </w:rPr>
      </w:pPr>
    </w:p>
    <w:sectPr w:rsidR="007436A9" w:rsidRPr="007436A9" w:rsidSect="009F022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F1C"/>
    <w:rsid w:val="00013966"/>
    <w:rsid w:val="000329FF"/>
    <w:rsid w:val="000511D5"/>
    <w:rsid w:val="00060DB1"/>
    <w:rsid w:val="000E2166"/>
    <w:rsid w:val="001263C4"/>
    <w:rsid w:val="001C0CA3"/>
    <w:rsid w:val="002037F3"/>
    <w:rsid w:val="00215F1C"/>
    <w:rsid w:val="00241D25"/>
    <w:rsid w:val="0038634B"/>
    <w:rsid w:val="003D31BA"/>
    <w:rsid w:val="0047480A"/>
    <w:rsid w:val="004D79C9"/>
    <w:rsid w:val="00531491"/>
    <w:rsid w:val="005B5EAB"/>
    <w:rsid w:val="005F76BA"/>
    <w:rsid w:val="0062465C"/>
    <w:rsid w:val="006B5951"/>
    <w:rsid w:val="006E2B15"/>
    <w:rsid w:val="0073375F"/>
    <w:rsid w:val="007436A9"/>
    <w:rsid w:val="00745649"/>
    <w:rsid w:val="007C7BE6"/>
    <w:rsid w:val="00824C91"/>
    <w:rsid w:val="00835927"/>
    <w:rsid w:val="00870B26"/>
    <w:rsid w:val="008A728A"/>
    <w:rsid w:val="008B3E7C"/>
    <w:rsid w:val="008E4B8E"/>
    <w:rsid w:val="00903057"/>
    <w:rsid w:val="00954951"/>
    <w:rsid w:val="009F0224"/>
    <w:rsid w:val="00A349F2"/>
    <w:rsid w:val="00A62242"/>
    <w:rsid w:val="00A64FBA"/>
    <w:rsid w:val="00A67BED"/>
    <w:rsid w:val="00A7534E"/>
    <w:rsid w:val="00AC5201"/>
    <w:rsid w:val="00B05693"/>
    <w:rsid w:val="00BA7528"/>
    <w:rsid w:val="00BE1D4C"/>
    <w:rsid w:val="00BF3C29"/>
    <w:rsid w:val="00C91E63"/>
    <w:rsid w:val="00C93302"/>
    <w:rsid w:val="00CD4D5B"/>
    <w:rsid w:val="00CD5AC9"/>
    <w:rsid w:val="00CE1BE9"/>
    <w:rsid w:val="00D72E9B"/>
    <w:rsid w:val="00D751CC"/>
    <w:rsid w:val="00DC33FD"/>
    <w:rsid w:val="00E45C7E"/>
    <w:rsid w:val="00F142BA"/>
    <w:rsid w:val="00F14BE2"/>
    <w:rsid w:val="00F524BA"/>
    <w:rsid w:val="00FA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206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A62242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224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5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Macintosh Word</Application>
  <DocSecurity>0</DocSecurity>
  <Lines>2</Lines>
  <Paragraphs>1</Paragraphs>
  <ScaleCrop>false</ScaleCrop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iltie</dc:creator>
  <cp:keywords/>
  <dc:description/>
  <cp:lastModifiedBy>Anne Kiltie</cp:lastModifiedBy>
  <cp:revision>2</cp:revision>
  <dcterms:created xsi:type="dcterms:W3CDTF">2019-03-20T17:37:00Z</dcterms:created>
  <dcterms:modified xsi:type="dcterms:W3CDTF">2019-03-20T17:37:00Z</dcterms:modified>
</cp:coreProperties>
</file>